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margin" w:tblpY="10"/>
        <w:tblW w:w="62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2"/>
        <w:gridCol w:w="654"/>
        <w:gridCol w:w="699"/>
        <w:gridCol w:w="1270"/>
        <w:gridCol w:w="490"/>
        <w:gridCol w:w="1151"/>
      </w:tblGrid>
      <w:tr w:rsidR="007214B2" w:rsidRPr="007214B2" w14:paraId="0E1DFAAE" w14:textId="77777777" w:rsidTr="007214B2">
        <w:trPr>
          <w:trHeight w:val="851"/>
        </w:trPr>
        <w:tc>
          <w:tcPr>
            <w:tcW w:w="623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2AAD0EE" w14:textId="77777777" w:rsidR="007214B2" w:rsidRPr="007214B2" w:rsidRDefault="007214B2" w:rsidP="00721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214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2 </w:t>
            </w:r>
            <w:r w:rsidRPr="007214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Table.</w:t>
            </w:r>
            <w:r w:rsidRPr="007214B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7214B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djusted</w:t>
            </w:r>
            <w:r w:rsidRPr="007214B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a</w:t>
            </w:r>
            <w:proofErr w:type="spellEnd"/>
            <w:r w:rsidRPr="007214B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hazard ratios and rates (95</w:t>
            </w:r>
            <w:r w:rsidRPr="007214B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%</w:t>
            </w:r>
            <w:r w:rsidRPr="007214B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Confidence Interval) of </w:t>
            </w:r>
            <w:r w:rsidRPr="007214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self-reported hypertension</w:t>
            </w:r>
            <w:r w:rsidRPr="007214B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according to weight change from </w:t>
            </w:r>
            <w:proofErr w:type="spellStart"/>
            <w:r w:rsidRPr="007214B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epregnancy</w:t>
            </w:r>
            <w:proofErr w:type="spellEnd"/>
            <w:r w:rsidRPr="007214B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to 18 months postpartum, n=25,926</w:t>
            </w:r>
          </w:p>
        </w:tc>
      </w:tr>
      <w:tr w:rsidR="007214B2" w:rsidRPr="007214B2" w14:paraId="0C23A3C3" w14:textId="77777777" w:rsidTr="007214B2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268BE0" w14:textId="77777777" w:rsidR="007214B2" w:rsidRPr="007214B2" w:rsidRDefault="007214B2" w:rsidP="00721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426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D0DFB9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>Self-</w:t>
            </w:r>
            <w:proofErr w:type="spellStart"/>
            <w:r w:rsidRPr="007214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>reported</w:t>
            </w:r>
            <w:proofErr w:type="spellEnd"/>
            <w:r w:rsidRPr="007214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 xml:space="preserve"> hypertension</w:t>
            </w:r>
          </w:p>
        </w:tc>
      </w:tr>
      <w:tr w:rsidR="007214B2" w:rsidRPr="007214B2" w14:paraId="130230BC" w14:textId="77777777" w:rsidTr="007214B2">
        <w:trPr>
          <w:gridAfter w:val="2"/>
          <w:wAfter w:w="1641" w:type="dxa"/>
          <w:trHeight w:val="36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4E2484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DBAA08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Cases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16B2B9" w14:textId="77777777" w:rsidR="007214B2" w:rsidRPr="007214B2" w:rsidRDefault="007214B2" w:rsidP="00721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proofErr w:type="spellStart"/>
            <w:r w:rsidRPr="007214B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Adj</w:t>
            </w:r>
            <w:proofErr w:type="spellEnd"/>
            <w:r w:rsidRPr="007214B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. </w:t>
            </w:r>
            <w:proofErr w:type="spellStart"/>
            <w:r w:rsidRPr="007214B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ates</w:t>
            </w:r>
            <w:r w:rsidRPr="007214B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a-DK" w:eastAsia="da-DK"/>
              </w:rPr>
              <w:t>b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D3376E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proofErr w:type="spellStart"/>
            <w:r w:rsidRPr="007214B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Adj</w:t>
            </w:r>
            <w:proofErr w:type="spellEnd"/>
            <w:r w:rsidRPr="007214B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. HR</w:t>
            </w:r>
          </w:p>
        </w:tc>
      </w:tr>
      <w:tr w:rsidR="007214B2" w:rsidRPr="007214B2" w14:paraId="5D5AF622" w14:textId="77777777" w:rsidTr="007214B2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14517F" w14:textId="77777777" w:rsidR="007214B2" w:rsidRPr="007214B2" w:rsidRDefault="007214B2" w:rsidP="007214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>All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874DA0" w14:textId="77777777" w:rsidR="007214B2" w:rsidRPr="007214B2" w:rsidRDefault="007214B2" w:rsidP="007214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B9E0D2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F2AF22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3572D6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833A28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7214B2" w:rsidRPr="007214B2" w14:paraId="7FD5C51F" w14:textId="77777777" w:rsidTr="007214B2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A15BE2" w14:textId="77777777" w:rsidR="007214B2" w:rsidRPr="007214B2" w:rsidRDefault="007214B2" w:rsidP="00721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&lt;-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4EA54D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36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28374A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42.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DDF430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(35.1; 51.3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EDBB43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35F3C6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(0.84; 1.09)</w:t>
            </w:r>
          </w:p>
        </w:tc>
      </w:tr>
      <w:tr w:rsidR="007214B2" w:rsidRPr="007214B2" w14:paraId="322887BB" w14:textId="77777777" w:rsidTr="007214B2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F8406E" w14:textId="77777777" w:rsidR="007214B2" w:rsidRPr="007214B2" w:rsidRDefault="007214B2" w:rsidP="00721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-1 to 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CC93B4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82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4B2EC5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44.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4DEEE4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(37.4; 52.2)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D28AEE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ef</w:t>
            </w:r>
            <w:proofErr w:type="spellEnd"/>
          </w:p>
        </w:tc>
      </w:tr>
      <w:tr w:rsidR="007214B2" w:rsidRPr="007214B2" w14:paraId="4B6265FD" w14:textId="77777777" w:rsidTr="007214B2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EBDE69" w14:textId="77777777" w:rsidR="007214B2" w:rsidRPr="007214B2" w:rsidRDefault="007214B2" w:rsidP="00721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&gt;1 to 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C034F2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26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BBD05F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56.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35D004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(46.3; 67.9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79D489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.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DB769E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(1.11; 1.46)</w:t>
            </w:r>
          </w:p>
        </w:tc>
      </w:tr>
      <w:tr w:rsidR="007214B2" w:rsidRPr="007214B2" w14:paraId="385D26A3" w14:textId="77777777" w:rsidTr="007214B2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EF658B" w14:textId="77777777" w:rsidR="007214B2" w:rsidRPr="007214B2" w:rsidRDefault="007214B2" w:rsidP="00721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&gt;2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1735AD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7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72FFD2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59.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CCEA31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(48.1; 73.3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41178C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.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30FCBF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(1.14; 1.59)</w:t>
            </w:r>
          </w:p>
        </w:tc>
      </w:tr>
      <w:tr w:rsidR="007214B2" w:rsidRPr="007214B2" w14:paraId="6E08DE6D" w14:textId="77777777" w:rsidTr="007214B2">
        <w:trPr>
          <w:trHeight w:val="345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89FFE20" w14:textId="77777777" w:rsidR="007214B2" w:rsidRPr="007214B2" w:rsidRDefault="007214B2" w:rsidP="007214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>BMI&lt;25 kg/m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E4F354" w14:textId="77777777" w:rsidR="007214B2" w:rsidRPr="007214B2" w:rsidRDefault="007214B2" w:rsidP="007214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57D852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12B6D5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FCB236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4DC199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7214B2" w:rsidRPr="007214B2" w14:paraId="3D0EBA3B" w14:textId="77777777" w:rsidTr="007214B2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49DF40" w14:textId="77777777" w:rsidR="007214B2" w:rsidRPr="007214B2" w:rsidRDefault="007214B2" w:rsidP="00721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&lt;-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068A91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1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FEC13B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31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47C522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(23.5; 41.1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6274E1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2AB92C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(0.76; 1.13)</w:t>
            </w:r>
          </w:p>
        </w:tc>
      </w:tr>
      <w:tr w:rsidR="007214B2" w:rsidRPr="007214B2" w14:paraId="76CF5112" w14:textId="77777777" w:rsidTr="007214B2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0B3CFA" w14:textId="77777777" w:rsidR="007214B2" w:rsidRPr="007214B2" w:rsidRDefault="007214B2" w:rsidP="00721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-1 to 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2F30F7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58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764E2C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35.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A1AAAE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(28.3; 44.1)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1D8DA2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ef</w:t>
            </w:r>
            <w:proofErr w:type="spellEnd"/>
          </w:p>
        </w:tc>
      </w:tr>
      <w:tr w:rsidR="007214B2" w:rsidRPr="007214B2" w14:paraId="577BBCAC" w14:textId="77777777" w:rsidTr="007214B2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661BD9" w14:textId="77777777" w:rsidR="007214B2" w:rsidRPr="007214B2" w:rsidRDefault="007214B2" w:rsidP="00721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&gt;1 to 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471480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6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EA1C9C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43.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5869A9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(33.5; 55.6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DA3BD5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.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362024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(1.04; 1.47)</w:t>
            </w:r>
          </w:p>
        </w:tc>
      </w:tr>
      <w:tr w:rsidR="007214B2" w:rsidRPr="007214B2" w14:paraId="5A6849D3" w14:textId="77777777" w:rsidTr="007214B2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020A25" w14:textId="77777777" w:rsidR="007214B2" w:rsidRPr="007214B2" w:rsidRDefault="007214B2" w:rsidP="00721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&gt;2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4C0A5B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8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360187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49.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E561EC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(37.2; 66.6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EA7852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.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16B69C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(1.16; 1.83)</w:t>
            </w:r>
          </w:p>
        </w:tc>
      </w:tr>
      <w:tr w:rsidR="007214B2" w:rsidRPr="007214B2" w14:paraId="42F32F77" w14:textId="77777777" w:rsidTr="007214B2">
        <w:trPr>
          <w:trHeight w:val="345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DE5049B" w14:textId="77777777" w:rsidR="007214B2" w:rsidRPr="007214B2" w:rsidRDefault="007214B2" w:rsidP="007214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>BMI</w:t>
            </w:r>
            <w:r w:rsidRPr="007214B2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≥</w:t>
            </w:r>
            <w:r w:rsidRPr="007214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  <w:t>25 kg/m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EEB02A" w14:textId="77777777" w:rsidR="007214B2" w:rsidRPr="007214B2" w:rsidRDefault="007214B2" w:rsidP="007214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E8E67E" w14:textId="77777777" w:rsidR="007214B2" w:rsidRPr="007214B2" w:rsidRDefault="007214B2" w:rsidP="007214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DF4231" w14:textId="77777777" w:rsidR="007214B2" w:rsidRPr="007214B2" w:rsidRDefault="007214B2" w:rsidP="007214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FB4A83" w14:textId="77777777" w:rsidR="007214B2" w:rsidRPr="007214B2" w:rsidRDefault="007214B2" w:rsidP="007214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664F0A" w14:textId="77777777" w:rsidR="007214B2" w:rsidRPr="007214B2" w:rsidRDefault="007214B2" w:rsidP="007214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7214B2" w:rsidRPr="007214B2" w14:paraId="59FB7DBB" w14:textId="77777777" w:rsidTr="007214B2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70B363" w14:textId="77777777" w:rsidR="007214B2" w:rsidRPr="007214B2" w:rsidRDefault="007214B2" w:rsidP="00721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&lt;-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9E978F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24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29246F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75.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67AE35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(58.5; 97.6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931912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359E02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(0.78; 1.13)</w:t>
            </w:r>
          </w:p>
        </w:tc>
      </w:tr>
      <w:tr w:rsidR="007214B2" w:rsidRPr="007214B2" w14:paraId="38E1F3D3" w14:textId="77777777" w:rsidTr="007214B2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1341F5" w14:textId="77777777" w:rsidR="007214B2" w:rsidRPr="007214B2" w:rsidRDefault="007214B2" w:rsidP="00721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-1 to 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D6115F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24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653A49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77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79D505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(60.0; 99.4)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EDD3C5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ef</w:t>
            </w:r>
            <w:proofErr w:type="spellEnd"/>
          </w:p>
        </w:tc>
      </w:tr>
      <w:tr w:rsidR="007214B2" w:rsidRPr="007214B2" w14:paraId="578BB0E6" w14:textId="77777777" w:rsidTr="007214B2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53B586" w14:textId="77777777" w:rsidR="007214B2" w:rsidRPr="007214B2" w:rsidRDefault="007214B2" w:rsidP="00721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&gt;1 to 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67C7A5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9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62E958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00.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9EBE18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(75.2; 135.5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EF7291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.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0AE1F7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(1.01; 1.64)</w:t>
            </w:r>
          </w:p>
        </w:tc>
      </w:tr>
      <w:tr w:rsidR="007214B2" w:rsidRPr="007214B2" w14:paraId="28563478" w14:textId="77777777" w:rsidTr="007214B2">
        <w:trPr>
          <w:trHeight w:val="300"/>
        </w:trPr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0E3E2C" w14:textId="77777777" w:rsidR="007214B2" w:rsidRPr="007214B2" w:rsidRDefault="007214B2" w:rsidP="00721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&gt;2 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73F6ED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8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D4ACE1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94.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F8F1DB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(69.8; 127.8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632849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1.2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0D6E89" w14:textId="77777777" w:rsidR="007214B2" w:rsidRPr="007214B2" w:rsidRDefault="007214B2" w:rsidP="00721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(0.91; 1.52)</w:t>
            </w:r>
          </w:p>
        </w:tc>
      </w:tr>
      <w:tr w:rsidR="007214B2" w:rsidRPr="007214B2" w14:paraId="22B183A4" w14:textId="77777777" w:rsidTr="007214B2">
        <w:trPr>
          <w:trHeight w:val="1305"/>
        </w:trPr>
        <w:tc>
          <w:tcPr>
            <w:tcW w:w="62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E27AA00" w14:textId="77777777" w:rsidR="007214B2" w:rsidRPr="007214B2" w:rsidRDefault="007214B2" w:rsidP="00721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721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a-DK"/>
              </w:rPr>
              <w:t>a</w:t>
            </w:r>
            <w:proofErr w:type="spellEnd"/>
            <w:r w:rsidRPr="00721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Adjusted for </w:t>
            </w:r>
            <w:proofErr w:type="spellStart"/>
            <w:r w:rsidRPr="00721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repregnancy</w:t>
            </w:r>
            <w:proofErr w:type="spellEnd"/>
            <w:r w:rsidRPr="00721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BMI, parity and alcohol intake before the index pregnancy, maternal age at conception, socio-occupational status, dietary intake, leisure-time exercise, diabetes, preeclampsia, and preterm birth during index pregnancy, smoking status during index pregnancy and the first 6 months postpartum, and total duration of breastfeeding</w:t>
            </w:r>
          </w:p>
        </w:tc>
      </w:tr>
      <w:tr w:rsidR="007214B2" w:rsidRPr="007214B2" w14:paraId="08E70900" w14:textId="77777777" w:rsidTr="007214B2">
        <w:trPr>
          <w:trHeight w:val="1425"/>
        </w:trPr>
        <w:tc>
          <w:tcPr>
            <w:tcW w:w="62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F13E28E" w14:textId="77777777" w:rsidR="007214B2" w:rsidRPr="007214B2" w:rsidRDefault="007214B2" w:rsidP="00721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21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a-DK"/>
              </w:rPr>
              <w:t>b</w:t>
            </w:r>
            <w:r w:rsidRPr="00721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Reference woman: primiparous, 29.8 years of age at conception, </w:t>
            </w:r>
            <w:proofErr w:type="spellStart"/>
            <w:r w:rsidRPr="00721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repregnancy</w:t>
            </w:r>
            <w:proofErr w:type="spellEnd"/>
            <w:r w:rsidRPr="007214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BMI of 23.5 kg/m2 (for BMI&lt;25 kg/m2 this was 21.5 kg/m2 and for BMI ≥25 kg/m2 this was 29.0 kg/m2), high in socio-occupational status, no preeclampsia, no diabetes, delivered at term, and during pregnancy was non-smoker, had an intermediate dietary pattern, did no exercise, and breastfed total 4 to 10 months.</w:t>
            </w:r>
          </w:p>
        </w:tc>
      </w:tr>
    </w:tbl>
    <w:p w14:paraId="7A1CCECC" w14:textId="61B14AD1" w:rsidR="007214B2" w:rsidRPr="007214B2" w:rsidRDefault="00C931B7">
      <w:r>
        <w:fldChar w:fldCharType="begin"/>
      </w:r>
      <w:r>
        <w:instrText xml:space="preserve"> LINK </w:instrText>
      </w:r>
      <w:r w:rsidR="007214B2">
        <w:instrText xml:space="preserve">Excel.Sheet.12 https://syddanskuni-my.sharepoint.com/personal/hkirkegaard_health_sdu_dk/Documents/Studie%204%20Weight/20191113_Resultater.xlsx "Table self-hyp!R1C1:R20C6" </w:instrText>
      </w:r>
      <w:r>
        <w:instrText xml:space="preserve">\a \f 4 \h </w:instrText>
      </w:r>
      <w:r w:rsidR="006221D1">
        <w:instrText xml:space="preserve"> \* MERGEFORMAT </w:instrText>
      </w:r>
      <w:r w:rsidR="007214B2">
        <w:fldChar w:fldCharType="separate"/>
      </w:r>
    </w:p>
    <w:p w14:paraId="1C8D9950" w14:textId="6A0218F3" w:rsidR="009B4D45" w:rsidRPr="007214B2" w:rsidRDefault="00C931B7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fldChar w:fldCharType="end"/>
      </w:r>
      <w:r w:rsidR="00140C59">
        <w:rPr>
          <w:rFonts w:ascii="Times New Roman" w:eastAsia="Times New Roman" w:hAnsi="Times New Roman" w:cs="Times New Roman"/>
          <w:sz w:val="24"/>
        </w:rPr>
        <w:br w:type="textWrapping" w:clear="all"/>
      </w:r>
      <w:bookmarkStart w:id="0" w:name="_GoBack"/>
      <w:bookmarkEnd w:id="0"/>
    </w:p>
    <w:sectPr w:rsidR="009B4D45" w:rsidRPr="007214B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1FCD85" w14:textId="77777777" w:rsidR="00987F76" w:rsidRDefault="00987F76" w:rsidP="00972E69">
      <w:pPr>
        <w:spacing w:after="0" w:line="240" w:lineRule="auto"/>
      </w:pPr>
      <w:r>
        <w:separator/>
      </w:r>
    </w:p>
  </w:endnote>
  <w:endnote w:type="continuationSeparator" w:id="0">
    <w:p w14:paraId="28F2F41E" w14:textId="77777777" w:rsidR="00987F76" w:rsidRDefault="00987F76" w:rsidP="00972E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D8A595" w14:textId="77777777" w:rsidR="00987F76" w:rsidRDefault="00987F76" w:rsidP="00972E69">
      <w:pPr>
        <w:spacing w:after="0" w:line="240" w:lineRule="auto"/>
      </w:pPr>
      <w:r>
        <w:separator/>
      </w:r>
    </w:p>
  </w:footnote>
  <w:footnote w:type="continuationSeparator" w:id="0">
    <w:p w14:paraId="7F871052" w14:textId="77777777" w:rsidR="00987F76" w:rsidRDefault="00987F76" w:rsidP="00972E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E22"/>
    <w:rsid w:val="00027CA5"/>
    <w:rsid w:val="0003384B"/>
    <w:rsid w:val="00054EEB"/>
    <w:rsid w:val="00065A76"/>
    <w:rsid w:val="000955E0"/>
    <w:rsid w:val="000A2A96"/>
    <w:rsid w:val="000D1056"/>
    <w:rsid w:val="000F6805"/>
    <w:rsid w:val="0010187B"/>
    <w:rsid w:val="001029C7"/>
    <w:rsid w:val="00124AE6"/>
    <w:rsid w:val="00140C59"/>
    <w:rsid w:val="00144188"/>
    <w:rsid w:val="00174E2E"/>
    <w:rsid w:val="001F123E"/>
    <w:rsid w:val="00257DBE"/>
    <w:rsid w:val="00266510"/>
    <w:rsid w:val="00295B8E"/>
    <w:rsid w:val="002E7541"/>
    <w:rsid w:val="002E7997"/>
    <w:rsid w:val="002F19A3"/>
    <w:rsid w:val="003017DD"/>
    <w:rsid w:val="003126D7"/>
    <w:rsid w:val="00312D4F"/>
    <w:rsid w:val="0032676A"/>
    <w:rsid w:val="003823CA"/>
    <w:rsid w:val="003A1009"/>
    <w:rsid w:val="003A1D01"/>
    <w:rsid w:val="003B7425"/>
    <w:rsid w:val="00415447"/>
    <w:rsid w:val="00417DE7"/>
    <w:rsid w:val="00483BAD"/>
    <w:rsid w:val="00497DE6"/>
    <w:rsid w:val="004A5DDD"/>
    <w:rsid w:val="004D51D3"/>
    <w:rsid w:val="004E3672"/>
    <w:rsid w:val="004F0BD1"/>
    <w:rsid w:val="004F53C3"/>
    <w:rsid w:val="0050209C"/>
    <w:rsid w:val="00503B8E"/>
    <w:rsid w:val="0050681B"/>
    <w:rsid w:val="005122D2"/>
    <w:rsid w:val="00525F82"/>
    <w:rsid w:val="005339BA"/>
    <w:rsid w:val="00581757"/>
    <w:rsid w:val="005B2627"/>
    <w:rsid w:val="005C14C1"/>
    <w:rsid w:val="005E6562"/>
    <w:rsid w:val="005F279F"/>
    <w:rsid w:val="005F51BE"/>
    <w:rsid w:val="006009B0"/>
    <w:rsid w:val="0060692A"/>
    <w:rsid w:val="006221D1"/>
    <w:rsid w:val="00624104"/>
    <w:rsid w:val="006467FC"/>
    <w:rsid w:val="00666823"/>
    <w:rsid w:val="006763FC"/>
    <w:rsid w:val="006764FE"/>
    <w:rsid w:val="00691133"/>
    <w:rsid w:val="00692DDB"/>
    <w:rsid w:val="006B582D"/>
    <w:rsid w:val="006C1867"/>
    <w:rsid w:val="006D0B86"/>
    <w:rsid w:val="006D75C7"/>
    <w:rsid w:val="006E0D75"/>
    <w:rsid w:val="00712F38"/>
    <w:rsid w:val="007149AA"/>
    <w:rsid w:val="007167D4"/>
    <w:rsid w:val="007214B2"/>
    <w:rsid w:val="007733A0"/>
    <w:rsid w:val="00774F0D"/>
    <w:rsid w:val="00775749"/>
    <w:rsid w:val="007A261F"/>
    <w:rsid w:val="007A5F4A"/>
    <w:rsid w:val="007B4E72"/>
    <w:rsid w:val="007B7F8D"/>
    <w:rsid w:val="007D6253"/>
    <w:rsid w:val="007F7DC7"/>
    <w:rsid w:val="00832C9E"/>
    <w:rsid w:val="00837F8B"/>
    <w:rsid w:val="00851DA2"/>
    <w:rsid w:val="00857D32"/>
    <w:rsid w:val="00915516"/>
    <w:rsid w:val="00933E22"/>
    <w:rsid w:val="00965B4B"/>
    <w:rsid w:val="00972E69"/>
    <w:rsid w:val="009779B5"/>
    <w:rsid w:val="00987F76"/>
    <w:rsid w:val="009939DE"/>
    <w:rsid w:val="009B39D6"/>
    <w:rsid w:val="009B4D45"/>
    <w:rsid w:val="009E2C75"/>
    <w:rsid w:val="00A112E0"/>
    <w:rsid w:val="00A2589E"/>
    <w:rsid w:val="00A465F5"/>
    <w:rsid w:val="00A71A87"/>
    <w:rsid w:val="00A767FE"/>
    <w:rsid w:val="00A9702E"/>
    <w:rsid w:val="00AA34EA"/>
    <w:rsid w:val="00AA491F"/>
    <w:rsid w:val="00AD2F74"/>
    <w:rsid w:val="00B0102B"/>
    <w:rsid w:val="00B03689"/>
    <w:rsid w:val="00B23C13"/>
    <w:rsid w:val="00B3619C"/>
    <w:rsid w:val="00B73643"/>
    <w:rsid w:val="00BB7E65"/>
    <w:rsid w:val="00BC4B09"/>
    <w:rsid w:val="00BC5B0E"/>
    <w:rsid w:val="00C05D1C"/>
    <w:rsid w:val="00C0696D"/>
    <w:rsid w:val="00C748A5"/>
    <w:rsid w:val="00C86835"/>
    <w:rsid w:val="00C931B7"/>
    <w:rsid w:val="00C93805"/>
    <w:rsid w:val="00CA6619"/>
    <w:rsid w:val="00CC4F6A"/>
    <w:rsid w:val="00CF32CA"/>
    <w:rsid w:val="00D05D35"/>
    <w:rsid w:val="00D159F7"/>
    <w:rsid w:val="00D52B34"/>
    <w:rsid w:val="00DA230D"/>
    <w:rsid w:val="00DC7506"/>
    <w:rsid w:val="00DC75F9"/>
    <w:rsid w:val="00DF6EA5"/>
    <w:rsid w:val="00E06B1E"/>
    <w:rsid w:val="00E24B8C"/>
    <w:rsid w:val="00E56E46"/>
    <w:rsid w:val="00EA7BE9"/>
    <w:rsid w:val="00EC355A"/>
    <w:rsid w:val="00ED1810"/>
    <w:rsid w:val="00F12F0F"/>
    <w:rsid w:val="00F43CDA"/>
    <w:rsid w:val="00F51A7B"/>
    <w:rsid w:val="00F73BF4"/>
    <w:rsid w:val="00FB2E70"/>
    <w:rsid w:val="00FC31B9"/>
    <w:rsid w:val="00FD19E7"/>
    <w:rsid w:val="00FD2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7BB95C"/>
  <w15:chartTrackingRefBased/>
  <w15:docId w15:val="{6F9E87DA-34FE-49CE-8FAC-627958F42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972E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72E69"/>
    <w:rPr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972E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72E69"/>
    <w:rPr>
      <w:lang w:val="en-US"/>
    </w:rPr>
  </w:style>
  <w:style w:type="character" w:styleId="Hyperlink">
    <w:name w:val="Hyperlink"/>
    <w:basedOn w:val="Standardskrifttypeiafsnit"/>
    <w:uiPriority w:val="99"/>
    <w:unhideWhenUsed/>
    <w:rsid w:val="003A1009"/>
    <w:rPr>
      <w:color w:val="0563C1" w:themeColor="hyperlink"/>
      <w:u w:val="single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A49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A491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39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3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E5B74CA1AD6AA4DB8A3922FAB24942F" ma:contentTypeVersion="13" ma:contentTypeDescription="Opret et nyt dokument." ma:contentTypeScope="" ma:versionID="4789aaa09f9550add15a5c24ccc0b7f3">
  <xsd:schema xmlns:xsd="http://www.w3.org/2001/XMLSchema" xmlns:xs="http://www.w3.org/2001/XMLSchema" xmlns:p="http://schemas.microsoft.com/office/2006/metadata/properties" xmlns:ns3="1319495d-3c43-4556-87e4-881565ede34f" xmlns:ns4="5c8fb8ca-1331-47de-9579-a8297bdf3015" targetNamespace="http://schemas.microsoft.com/office/2006/metadata/properties" ma:root="true" ma:fieldsID="aae3e7eb243374781ce055cc65e2c753" ns3:_="" ns4:_="">
    <xsd:import namespace="1319495d-3c43-4556-87e4-881565ede34f"/>
    <xsd:import namespace="5c8fb8ca-1331-47de-9579-a8297bdf30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19495d-3c43-4556-87e4-881565ede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8fb8ca-1331-47de-9579-a8297bdf301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3D67D30-1897-4721-9BB6-288F603E2F5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A28A124-0D8C-4B9B-B22F-BFE4235E9B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19495d-3c43-4556-87e4-881565ede34f"/>
    <ds:schemaRef ds:uri="5c8fb8ca-1331-47de-9579-a8297bdf30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E08F24F-58F8-44CF-A07F-A7E27CEB28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8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Kirkegaard</dc:creator>
  <cp:keywords/>
  <dc:description/>
  <cp:lastModifiedBy>Helene Kirkegaard</cp:lastModifiedBy>
  <cp:revision>2</cp:revision>
  <dcterms:created xsi:type="dcterms:W3CDTF">2020-11-22T16:06:00Z</dcterms:created>
  <dcterms:modified xsi:type="dcterms:W3CDTF">2020-11-22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5B74CA1AD6AA4DB8A3922FAB24942F</vt:lpwstr>
  </property>
</Properties>
</file>